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A4D" w:rsidRPr="00714A09" w:rsidRDefault="00EC1A4D" w:rsidP="00EC1A4D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714A09">
        <w:rPr>
          <w:rFonts w:ascii="Times New Roman" w:hAnsi="Times New Roman" w:cs="Times New Roman"/>
          <w:b/>
          <w:szCs w:val="21"/>
        </w:rPr>
        <w:t>S3 Table. Tests for goodness of fit of the preliminary selected inheritance model at the two sites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W w:w="8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96"/>
        <w:gridCol w:w="1005"/>
        <w:gridCol w:w="1161"/>
        <w:gridCol w:w="1161"/>
        <w:gridCol w:w="1161"/>
        <w:gridCol w:w="1161"/>
        <w:gridCol w:w="1161"/>
      </w:tblGrid>
      <w:tr w:rsidR="00EC1A4D" w:rsidRPr="00C30792" w:rsidTr="00DA064A">
        <w:trPr>
          <w:trHeight w:val="54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OLE_LINK22"/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ime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l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rations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</w:t>
            </w: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</w:t>
            </w: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</w:t>
            </w: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</w:t>
            </w:r>
            <w:r w:rsidRPr="00C307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n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n</w:t>
            </w:r>
            <w:r w:rsidRPr="00C307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W </w:t>
            </w: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 w:rsidR="00EC1A4D" w:rsidRPr="00C30792" w:rsidTr="00DA064A">
        <w:trPr>
          <w:trHeight w:val="375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-1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3(0.2430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9(0.1627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8(0.2882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64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45(&gt;0.05)</w:t>
            </w:r>
          </w:p>
        </w:tc>
      </w:tr>
      <w:tr w:rsidR="00EC1A4D" w:rsidRPr="00C30792" w:rsidTr="00DA064A">
        <w:trPr>
          <w:trHeight w:val="375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0(0.8608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(0.996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1(0.3346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53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79(&gt;0.05)</w:t>
            </w:r>
          </w:p>
        </w:tc>
      </w:tr>
      <w:tr w:rsidR="00EC1A4D" w:rsidRPr="00C30792" w:rsidTr="00DA064A">
        <w:trPr>
          <w:trHeight w:val="375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4(0.2648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97(0.2372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7(0.6826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57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53(&gt;0.05)</w:t>
            </w:r>
          </w:p>
        </w:tc>
      </w:tr>
      <w:tr w:rsidR="00EC1A4D" w:rsidRPr="00C30792" w:rsidTr="00DA064A">
        <w:trPr>
          <w:trHeight w:val="36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4-Hainan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33(0.2013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1(0.2086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(0.9366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31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25(&gt;0.05)</w:t>
            </w:r>
          </w:p>
        </w:tc>
      </w:tr>
      <w:tr w:rsidR="00EC1A4D" w:rsidRPr="00C30792" w:rsidTr="00DA064A">
        <w:trPr>
          <w:trHeight w:val="405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3(0.6446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5(0.5297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9(0.4669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79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95(&gt;0.05)</w:t>
            </w:r>
          </w:p>
        </w:tc>
      </w:tr>
      <w:tr w:rsidR="00EC1A4D" w:rsidRPr="00C30792" w:rsidTr="00DA064A">
        <w:trPr>
          <w:trHeight w:val="465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(0.9897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(0.965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(0.9023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5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1(&gt;0.05)</w:t>
            </w:r>
          </w:p>
        </w:tc>
      </w:tr>
      <w:tr w:rsidR="00EC1A4D" w:rsidRPr="00C30792" w:rsidTr="00DA064A">
        <w:trPr>
          <w:trHeight w:val="375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-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3(0.2429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9(0.1627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8(0.2881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65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26(&gt;0.05)</w:t>
            </w:r>
          </w:p>
        </w:tc>
      </w:tr>
      <w:tr w:rsidR="00EC1A4D" w:rsidRPr="00C30792" w:rsidTr="00DA064A">
        <w:trPr>
          <w:trHeight w:val="42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0(0.8067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(0.9966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1(0.3346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53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79(&gt;0.05)</w:t>
            </w:r>
          </w:p>
        </w:tc>
      </w:tr>
      <w:tr w:rsidR="00EC1A4D" w:rsidRPr="00C30792" w:rsidTr="00DA064A">
        <w:trPr>
          <w:trHeight w:val="39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4(0.2647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97(0.2372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7(0.6826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57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53(&gt;0.05)</w:t>
            </w:r>
          </w:p>
        </w:tc>
      </w:tr>
      <w:tr w:rsidR="00EC1A4D" w:rsidRPr="00C30792" w:rsidTr="00DA064A">
        <w:trPr>
          <w:trHeight w:val="33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33(0.2013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0(0.2087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(0.9369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31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25(&gt;0.05)</w:t>
            </w:r>
          </w:p>
        </w:tc>
      </w:tr>
      <w:tr w:rsidR="00EC1A4D" w:rsidRPr="00C30792" w:rsidTr="00DA064A">
        <w:trPr>
          <w:trHeight w:val="375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3(0.6446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5(0.5297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9(0.4669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79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95(&gt;0.05)</w:t>
            </w:r>
          </w:p>
        </w:tc>
      </w:tr>
      <w:tr w:rsidR="00EC1A4D" w:rsidRPr="00C30792" w:rsidTr="00DA064A">
        <w:trPr>
          <w:trHeight w:val="405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(0.9897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(0.9656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(0.9022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5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2(&gt;0.05)</w:t>
            </w:r>
          </w:p>
        </w:tc>
      </w:tr>
      <w:tr w:rsidR="00EC1A4D" w:rsidRPr="00C30792" w:rsidTr="00DA064A">
        <w:trPr>
          <w:trHeight w:val="27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-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5(0.7989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(0.9240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6(0.5451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61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94(&gt;0.05)</w:t>
            </w:r>
          </w:p>
        </w:tc>
      </w:tr>
      <w:tr w:rsidR="00EC1A4D" w:rsidRPr="00C30792" w:rsidTr="00DA064A">
        <w:trPr>
          <w:trHeight w:val="27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2(0.7273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3(0.8014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9(0.7307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78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86(&gt;0.05)</w:t>
            </w:r>
          </w:p>
        </w:tc>
      </w:tr>
      <w:tr w:rsidR="00EC1A4D" w:rsidRPr="00C30792" w:rsidTr="00DA064A">
        <w:trPr>
          <w:trHeight w:val="27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(0.847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5(0.6350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1(0.2486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76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70(&gt;0.05)</w:t>
            </w:r>
          </w:p>
        </w:tc>
      </w:tr>
      <w:tr w:rsidR="00EC1A4D" w:rsidRPr="00C30792" w:rsidTr="00DA064A">
        <w:trPr>
          <w:trHeight w:val="27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5-Beijing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26(0.0928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32(0.1047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(0.9833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71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50(&gt;0.05)</w:t>
            </w:r>
          </w:p>
        </w:tc>
      </w:tr>
      <w:tr w:rsidR="00EC1A4D" w:rsidRPr="00C30792" w:rsidTr="00DA064A">
        <w:trPr>
          <w:trHeight w:val="27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3(0.4335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5(0.49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6(0.7834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43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72(&gt;0.05)</w:t>
            </w:r>
          </w:p>
        </w:tc>
      </w:tr>
      <w:tr w:rsidR="00EC1A4D" w:rsidRPr="00C30792" w:rsidTr="00DA064A">
        <w:trPr>
          <w:trHeight w:val="27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2(0.5210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1(0.4163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5(0.4442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28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86(&gt;0.05)</w:t>
            </w:r>
          </w:p>
        </w:tc>
      </w:tr>
      <w:tr w:rsidR="00EC1A4D" w:rsidRPr="00C30792" w:rsidTr="00DA064A">
        <w:trPr>
          <w:trHeight w:val="27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-4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55(0.6938) 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(0.9281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5(0.4045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29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81(&gt;0.05)</w:t>
            </w:r>
          </w:p>
        </w:tc>
      </w:tr>
      <w:tr w:rsidR="00EC1A4D" w:rsidRPr="00C30792" w:rsidTr="00DA064A">
        <w:trPr>
          <w:trHeight w:val="27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(0.7310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(0.8486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2(0.5704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77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02(&gt;0.05)</w:t>
            </w:r>
          </w:p>
        </w:tc>
      </w:tr>
      <w:tr w:rsidR="00EC1A4D" w:rsidRPr="00C30792" w:rsidTr="00DA064A">
        <w:trPr>
          <w:trHeight w:val="27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1(0.789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3(0.6221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9(0.3484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31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30(&gt;0.05)</w:t>
            </w:r>
          </w:p>
        </w:tc>
      </w:tr>
      <w:tr w:rsidR="00EC1A4D" w:rsidRPr="00C30792" w:rsidTr="00DA064A">
        <w:trPr>
          <w:trHeight w:val="270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82(0.1015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0(0.1138)*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(0.9850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52(&gt;0.05)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08(&gt;0.05)</w:t>
            </w:r>
          </w:p>
        </w:tc>
      </w:tr>
      <w:tr w:rsidR="00EC1A4D" w:rsidRPr="00C30792" w:rsidTr="00D65B7A">
        <w:trPr>
          <w:trHeight w:val="27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2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1(0.5162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8(0.6257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8(0.5731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37(&gt;0.05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76(&gt;0.05)</w:t>
            </w:r>
          </w:p>
        </w:tc>
      </w:tr>
      <w:tr w:rsidR="00EC1A4D" w:rsidRPr="00C30792" w:rsidTr="00D65B7A">
        <w:trPr>
          <w:trHeight w:val="285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2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5(0.5244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3(0.4190)*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8(0.4432)*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26(&gt;0.05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1A4D" w:rsidRPr="00C30792" w:rsidRDefault="00EC1A4D" w:rsidP="00DA06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079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79(&gt;0.05)</w:t>
            </w:r>
          </w:p>
        </w:tc>
      </w:tr>
    </w:tbl>
    <w:bookmarkEnd w:id="0"/>
    <w:p w:rsidR="00A511BD" w:rsidRPr="000D526A" w:rsidRDefault="000D526A" w:rsidP="000D526A">
      <w:pPr>
        <w:pStyle w:val="18"/>
        <w:spacing w:before="0" w:line="480" w:lineRule="auto"/>
        <w:jc w:val="left"/>
        <w:rPr>
          <w:rFonts w:eastAsiaTheme="minorEastAsia"/>
          <w:sz w:val="21"/>
          <w:szCs w:val="21"/>
        </w:rPr>
      </w:pPr>
      <w:r w:rsidRPr="000D526A">
        <w:rPr>
          <w:rFonts w:eastAsiaTheme="minorEastAsia"/>
          <w:sz w:val="21"/>
          <w:szCs w:val="21"/>
        </w:rPr>
        <w:t>U12 , U22, U32 are the statistic of Uniformity test; nW 2 is the statistic of Smimov test; Dn is the statistic of Kolmogorov test. The critical of nW 2 is 0.461 at 0.05 level. * indicates the different significance at P &lt;0.05 level</w:t>
      </w:r>
      <w:bookmarkStart w:id="1" w:name="_GoBack"/>
      <w:bookmarkEnd w:id="1"/>
    </w:p>
    <w:sectPr w:rsidR="00A511BD" w:rsidRPr="000D5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05CD" w:rsidRDefault="008805CD" w:rsidP="00EC1A4D">
      <w:pPr>
        <w:spacing w:after="0" w:line="240" w:lineRule="auto"/>
      </w:pPr>
      <w:r>
        <w:separator/>
      </w:r>
    </w:p>
  </w:endnote>
  <w:endnote w:type="continuationSeparator" w:id="0">
    <w:p w:rsidR="008805CD" w:rsidRDefault="008805CD" w:rsidP="00EC1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05CD" w:rsidRDefault="008805CD" w:rsidP="00EC1A4D">
      <w:pPr>
        <w:spacing w:after="0" w:line="240" w:lineRule="auto"/>
      </w:pPr>
      <w:r>
        <w:separator/>
      </w:r>
    </w:p>
  </w:footnote>
  <w:footnote w:type="continuationSeparator" w:id="0">
    <w:p w:rsidR="008805CD" w:rsidRDefault="008805CD" w:rsidP="00EC1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755"/>
    <w:rsid w:val="000D526A"/>
    <w:rsid w:val="00324D4F"/>
    <w:rsid w:val="00473528"/>
    <w:rsid w:val="006248DA"/>
    <w:rsid w:val="008805CD"/>
    <w:rsid w:val="00981936"/>
    <w:rsid w:val="00A511BD"/>
    <w:rsid w:val="00AE1765"/>
    <w:rsid w:val="00B826A3"/>
    <w:rsid w:val="00BF5C9A"/>
    <w:rsid w:val="00C30792"/>
    <w:rsid w:val="00D65B7A"/>
    <w:rsid w:val="00E95755"/>
    <w:rsid w:val="00EC1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DCD620-0DAC-4A75-B55D-3376BDF47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1A4D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1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1A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1A4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1A4D"/>
    <w:rPr>
      <w:sz w:val="18"/>
      <w:szCs w:val="18"/>
    </w:rPr>
  </w:style>
  <w:style w:type="paragraph" w:customStyle="1" w:styleId="18">
    <w:name w:val="[18]表注说明"/>
    <w:basedOn w:val="a"/>
    <w:qFormat/>
    <w:rsid w:val="00EC1A4D"/>
    <w:pPr>
      <w:spacing w:before="60" w:line="0" w:lineRule="atLeast"/>
    </w:pPr>
    <w:rPr>
      <w:rFonts w:ascii="Times New Roman" w:eastAsia="宋体" w:hAnsi="Times New Roman" w:cs="Times New Roman"/>
      <w:sz w:val="15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ao Song</dc:creator>
  <cp:keywords/>
  <dc:description/>
  <cp:lastModifiedBy>Zichao Song</cp:lastModifiedBy>
  <cp:revision>5</cp:revision>
  <dcterms:created xsi:type="dcterms:W3CDTF">2016-05-29T14:59:00Z</dcterms:created>
  <dcterms:modified xsi:type="dcterms:W3CDTF">2016-11-26T11:22:00Z</dcterms:modified>
</cp:coreProperties>
</file>